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BC1B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Cs/>
          <w:color w:val="2A2B2E"/>
          <w:sz w:val="24"/>
          <w:szCs w:val="24"/>
          <w:lang w:val="en-US"/>
        </w:rPr>
      </w:pPr>
      <w:bookmarkStart w:id="0" w:name="OLE_LINK3"/>
      <w:bookmarkStart w:id="1" w:name="OLE_LINK1"/>
      <w:bookmarkStart w:id="2" w:name="OLE_LINK2"/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 Table </w:t>
      </w:r>
      <w:r>
        <w:rPr>
          <w:rStyle w:val="21"/>
          <w:rFonts w:eastAsia="宋体"/>
          <w:b/>
          <w:bCs/>
          <w:color w:val="2A2B2E"/>
          <w:kern w:val="2"/>
          <w:sz w:val="24"/>
          <w:szCs w:val="24"/>
          <w:lang w:val="en-US" w:eastAsia="zh-CN" w:bidi="ar"/>
        </w:rPr>
        <w:t>Primers used for RT-</w:t>
      </w:r>
      <w:bookmarkStart w:id="3" w:name="_GoBack"/>
      <w:r>
        <w:rPr>
          <w:rStyle w:val="21"/>
          <w:rFonts w:eastAsia="宋体"/>
          <w:b/>
          <w:bCs/>
          <w:color w:val="2A2B2E"/>
          <w:kern w:val="2"/>
          <w:sz w:val="24"/>
          <w:szCs w:val="24"/>
          <w:lang w:val="en-US" w:eastAsia="zh-CN" w:bidi="ar"/>
        </w:rPr>
        <w:t>q</w:t>
      </w:r>
      <w:bookmarkEnd w:id="3"/>
      <w:r>
        <w:rPr>
          <w:rStyle w:val="21"/>
          <w:rFonts w:eastAsia="宋体"/>
          <w:b/>
          <w:bCs/>
          <w:color w:val="2A2B2E"/>
          <w:kern w:val="2"/>
          <w:sz w:val="24"/>
          <w:szCs w:val="24"/>
          <w:lang w:val="en-US" w:eastAsia="zh-CN" w:bidi="ar"/>
        </w:rPr>
        <w:t>PCR analysis</w:t>
      </w:r>
    </w:p>
    <w:tbl>
      <w:tblPr>
        <w:tblStyle w:val="7"/>
        <w:tblW w:w="9075" w:type="dxa"/>
        <w:tblInd w:w="108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912"/>
        <w:gridCol w:w="5384"/>
      </w:tblGrid>
      <w:tr w14:paraId="462F9BB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7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3340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Genes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354D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Primer</w:t>
            </w:r>
          </w:p>
        </w:tc>
        <w:tc>
          <w:tcPr>
            <w:tcW w:w="5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77AA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Sequence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5’-3’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1"/>
                <w:szCs w:val="24"/>
                <w:lang w:val="en-US" w:eastAsia="zh-CN" w:bidi="ar"/>
              </w:rPr>
              <w:t>）</w:t>
            </w:r>
          </w:p>
        </w:tc>
      </w:tr>
      <w:tr w14:paraId="19E0CE4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17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CAE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IL-10</w:t>
            </w:r>
          </w:p>
        </w:tc>
        <w:tc>
          <w:tcPr>
            <w:tcW w:w="19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57B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BF1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CCCTTTGCTATGGTGTCCTT</w:t>
            </w:r>
          </w:p>
        </w:tc>
      </w:tr>
      <w:tr w14:paraId="7BE9707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1779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212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968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2E8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TGGTTTCTCTTCCCAAGACC</w:t>
            </w:r>
          </w:p>
        </w:tc>
      </w:tr>
      <w:tr w14:paraId="43836F9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1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188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IL-β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A24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C6C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AGCTCTCCACCTCAATGGAC</w:t>
            </w:r>
          </w:p>
        </w:tc>
      </w:tr>
      <w:tr w14:paraId="5FBF4C0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7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4AB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9D2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37E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ATCATTGCGTGGGATCTTGA</w:t>
            </w:r>
          </w:p>
        </w:tc>
      </w:tr>
      <w:tr w14:paraId="11AF36F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7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9DC6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IL-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E52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Forward</w:t>
            </w:r>
          </w:p>
        </w:tc>
        <w:tc>
          <w:tcPr>
            <w:tcW w:w="5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DC2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TAGTCCTTCCTACCCCAATTTCC</w:t>
            </w:r>
          </w:p>
        </w:tc>
      </w:tr>
      <w:tr w14:paraId="27C22A4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</w:trPr>
        <w:tc>
          <w:tcPr>
            <w:tcW w:w="17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11B1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A2B7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Reverse</w:t>
            </w:r>
          </w:p>
        </w:tc>
        <w:tc>
          <w:tcPr>
            <w:tcW w:w="5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E6BC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4"/>
                <w:lang w:val="en-US" w:eastAsia="zh-CN" w:bidi="ar"/>
              </w:rPr>
              <w:t>TTGGTCCTTAGCCACTCCTTC</w:t>
            </w:r>
          </w:p>
        </w:tc>
      </w:tr>
      <w:bookmarkEnd w:id="0"/>
      <w:bookmarkEnd w:id="1"/>
      <w:bookmarkEnd w:id="2"/>
    </w:tbl>
    <w:p w14:paraId="57234E42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ascii="Times New Roman" w:hAnsi="Times New Roman" w:eastAsiaTheme="minorEastAsia"/>
          <w:color w:val="000000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1OTI3OTI0NDU2OGY4YTNiNjQ1NjEzYjM5YTI1ZjMifQ=="/>
  </w:docVars>
  <w:rsids>
    <w:rsidRoot w:val="00200D57"/>
    <w:rsid w:val="00012136"/>
    <w:rsid w:val="000166C0"/>
    <w:rsid w:val="00034F1F"/>
    <w:rsid w:val="00052B03"/>
    <w:rsid w:val="00056978"/>
    <w:rsid w:val="0006416A"/>
    <w:rsid w:val="000B015F"/>
    <w:rsid w:val="000B55E4"/>
    <w:rsid w:val="000E7913"/>
    <w:rsid w:val="00167AE0"/>
    <w:rsid w:val="00186A89"/>
    <w:rsid w:val="00190A99"/>
    <w:rsid w:val="001A13D1"/>
    <w:rsid w:val="00200D57"/>
    <w:rsid w:val="002022B7"/>
    <w:rsid w:val="002157DA"/>
    <w:rsid w:val="00217C6A"/>
    <w:rsid w:val="00236737"/>
    <w:rsid w:val="002C1AE5"/>
    <w:rsid w:val="002D1337"/>
    <w:rsid w:val="003438EF"/>
    <w:rsid w:val="00361641"/>
    <w:rsid w:val="003841A0"/>
    <w:rsid w:val="003F228E"/>
    <w:rsid w:val="00411CD7"/>
    <w:rsid w:val="00456609"/>
    <w:rsid w:val="00476A85"/>
    <w:rsid w:val="004859C6"/>
    <w:rsid w:val="004A7C6D"/>
    <w:rsid w:val="004C2918"/>
    <w:rsid w:val="004D5413"/>
    <w:rsid w:val="004D6A2D"/>
    <w:rsid w:val="0052772A"/>
    <w:rsid w:val="00562151"/>
    <w:rsid w:val="00565DAE"/>
    <w:rsid w:val="005901FB"/>
    <w:rsid w:val="005A35CD"/>
    <w:rsid w:val="005C5E43"/>
    <w:rsid w:val="005E284E"/>
    <w:rsid w:val="006038E5"/>
    <w:rsid w:val="006039FA"/>
    <w:rsid w:val="00653C15"/>
    <w:rsid w:val="007255FF"/>
    <w:rsid w:val="00772E64"/>
    <w:rsid w:val="0078516A"/>
    <w:rsid w:val="007A7287"/>
    <w:rsid w:val="00810783"/>
    <w:rsid w:val="008A14B5"/>
    <w:rsid w:val="008C5F8B"/>
    <w:rsid w:val="008F2F66"/>
    <w:rsid w:val="008F7DAD"/>
    <w:rsid w:val="009A29A6"/>
    <w:rsid w:val="009D1BBB"/>
    <w:rsid w:val="00A20614"/>
    <w:rsid w:val="00A65CAD"/>
    <w:rsid w:val="00A83E42"/>
    <w:rsid w:val="00AA68E3"/>
    <w:rsid w:val="00B6664F"/>
    <w:rsid w:val="00B8644D"/>
    <w:rsid w:val="00C4407C"/>
    <w:rsid w:val="00C4497B"/>
    <w:rsid w:val="00C45348"/>
    <w:rsid w:val="00CE5198"/>
    <w:rsid w:val="00CF1259"/>
    <w:rsid w:val="00D07F37"/>
    <w:rsid w:val="00D348D8"/>
    <w:rsid w:val="00D416E4"/>
    <w:rsid w:val="00D54A6D"/>
    <w:rsid w:val="00D60913"/>
    <w:rsid w:val="00DE03B5"/>
    <w:rsid w:val="00DF0407"/>
    <w:rsid w:val="00E200BA"/>
    <w:rsid w:val="00E97A27"/>
    <w:rsid w:val="00EB7D89"/>
    <w:rsid w:val="00EE5114"/>
    <w:rsid w:val="00EE720A"/>
    <w:rsid w:val="00EF458A"/>
    <w:rsid w:val="00F644E0"/>
    <w:rsid w:val="00F80F86"/>
    <w:rsid w:val="00FB63B0"/>
    <w:rsid w:val="00FF7617"/>
    <w:rsid w:val="016039DF"/>
    <w:rsid w:val="0BD65497"/>
    <w:rsid w:val="0C5B27F3"/>
    <w:rsid w:val="10275628"/>
    <w:rsid w:val="12200D9F"/>
    <w:rsid w:val="1B5E3E72"/>
    <w:rsid w:val="217C68FB"/>
    <w:rsid w:val="229B15F9"/>
    <w:rsid w:val="340558ED"/>
    <w:rsid w:val="392842A9"/>
    <w:rsid w:val="3CAB278E"/>
    <w:rsid w:val="4E5D7793"/>
    <w:rsid w:val="59B07A82"/>
    <w:rsid w:val="5FCD3B2E"/>
    <w:rsid w:val="6E093138"/>
    <w:rsid w:val="763F2489"/>
    <w:rsid w:val="7E9425F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kern w:val="0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9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6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5">
    <w:name w:val="header"/>
    <w:basedOn w:val="1"/>
    <w:link w:val="15"/>
    <w:autoRedefine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6">
    <w:name w:val="Normal (Web)"/>
    <w:basedOn w:val="1"/>
    <w:autoRedefine/>
    <w:semiHidden/>
    <w:unhideWhenUsed/>
    <w:qFormat/>
    <w:uiPriority w:val="99"/>
    <w:pPr>
      <w:keepNext w:val="0"/>
      <w:keepLines w:val="0"/>
      <w:widowControl w:val="0"/>
      <w:suppressLineNumbers w:val="0"/>
      <w:spacing w:before="0" w:beforeAutospacing="1" w:after="0" w:afterAutospacing="1"/>
      <w:ind w:left="0" w:right="0"/>
      <w:jc w:val="left"/>
    </w:pPr>
    <w:rPr>
      <w:rFonts w:hint="default" w:ascii="Calibri" w:hAnsi="Calibri" w:eastAsia="宋体" w:cs="Times New Roman"/>
      <w:kern w:val="0"/>
      <w:sz w:val="24"/>
      <w:szCs w:val="24"/>
      <w:lang w:val="en-US" w:eastAsia="zh-CN" w:bidi="ar"/>
    </w:rPr>
  </w:style>
  <w:style w:type="table" w:styleId="8">
    <w:name w:val="Table Grid"/>
    <w:basedOn w:val="7"/>
    <w:autoRedefine/>
    <w:qFormat/>
    <w:uiPriority w:val="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Strong"/>
    <w:basedOn w:val="9"/>
    <w:autoRedefine/>
    <w:qFormat/>
    <w:uiPriority w:val="22"/>
    <w:rPr>
      <w:b/>
      <w:bCs/>
    </w:rPr>
  </w:style>
  <w:style w:type="character" w:styleId="11">
    <w:name w:val="FollowedHyperlink"/>
    <w:basedOn w:val="9"/>
    <w:autoRedefine/>
    <w:semiHidden/>
    <w:unhideWhenUsed/>
    <w:qFormat/>
    <w:uiPriority w:val="99"/>
    <w:rPr>
      <w:color w:val="96607D"/>
      <w:u w:val="single"/>
    </w:rPr>
  </w:style>
  <w:style w:type="character" w:styleId="12">
    <w:name w:val="Emphasis"/>
    <w:basedOn w:val="9"/>
    <w:autoRedefine/>
    <w:qFormat/>
    <w:uiPriority w:val="20"/>
    <w:rPr>
      <w:i/>
      <w:iCs/>
    </w:rPr>
  </w:style>
  <w:style w:type="character" w:styleId="13">
    <w:name w:val="line number"/>
    <w:basedOn w:val="9"/>
    <w:autoRedefine/>
    <w:semiHidden/>
    <w:unhideWhenUsed/>
    <w:qFormat/>
    <w:uiPriority w:val="99"/>
  </w:style>
  <w:style w:type="character" w:styleId="14">
    <w:name w:val="Hyperlink"/>
    <w:basedOn w:val="9"/>
    <w:autoRedefine/>
    <w:unhideWhenUsed/>
    <w:qFormat/>
    <w:uiPriority w:val="99"/>
    <w:rPr>
      <w:color w:val="0000FF"/>
      <w:u w:val="single"/>
    </w:rPr>
  </w:style>
  <w:style w:type="character" w:customStyle="1" w:styleId="15">
    <w:name w:val="页眉 Char"/>
    <w:basedOn w:val="9"/>
    <w:link w:val="5"/>
    <w:autoRedefine/>
    <w:qFormat/>
    <w:uiPriority w:val="99"/>
    <w:rPr>
      <w:sz w:val="18"/>
      <w:szCs w:val="18"/>
    </w:rPr>
  </w:style>
  <w:style w:type="character" w:customStyle="1" w:styleId="16">
    <w:name w:val="页脚 Char"/>
    <w:basedOn w:val="9"/>
    <w:link w:val="4"/>
    <w:autoRedefine/>
    <w:qFormat/>
    <w:uiPriority w:val="99"/>
    <w:rPr>
      <w:sz w:val="18"/>
      <w:szCs w:val="18"/>
    </w:rPr>
  </w:style>
  <w:style w:type="paragraph" w:customStyle="1" w:styleId="17">
    <w:name w:val="Default"/>
    <w:autoRedefine/>
    <w:qFormat/>
    <w:uiPriority w:val="0"/>
    <w:pPr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  <w:style w:type="paragraph" w:customStyle="1" w:styleId="18">
    <w:name w:val="src"/>
    <w:basedOn w:val="1"/>
    <w:autoRedefine/>
    <w:qFormat/>
    <w:uiPriority w:val="0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19">
    <w:name w:val="批注框文本 Char"/>
    <w:basedOn w:val="9"/>
    <w:link w:val="3"/>
    <w:autoRedefine/>
    <w:semiHidden/>
    <w:qFormat/>
    <w:uiPriority w:val="99"/>
    <w:rPr>
      <w:rFonts w:ascii="Calibri" w:hAnsi="Calibri" w:eastAsia="宋体" w:cs="Times New Roman"/>
      <w:kern w:val="0"/>
      <w:sz w:val="18"/>
      <w:szCs w:val="18"/>
      <w:lang w:eastAsia="en-US"/>
    </w:rPr>
  </w:style>
  <w:style w:type="character" w:customStyle="1" w:styleId="20">
    <w:name w:val="标题 1 字符"/>
    <w:basedOn w:val="9"/>
    <w:link w:val="2"/>
    <w:autoRedefine/>
    <w:qFormat/>
    <w:uiPriority w:val="0"/>
    <w:rPr>
      <w:rFonts w:hint="eastAsia" w:ascii="宋体" w:hAnsi="宋体" w:eastAsia="宋体" w:cs="宋体"/>
      <w:b/>
      <w:bCs/>
      <w:kern w:val="44"/>
      <w:sz w:val="48"/>
      <w:szCs w:val="48"/>
    </w:rPr>
  </w:style>
  <w:style w:type="character" w:customStyle="1" w:styleId="21">
    <w:name w:val="15"/>
    <w:basedOn w:val="9"/>
    <w:autoRedefine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75B5BB-F13C-4C94-8C73-6E4E6926B5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241</Characters>
  <Lines>14</Lines>
  <Paragraphs>4</Paragraphs>
  <TotalTime>0</TotalTime>
  <ScaleCrop>false</ScaleCrop>
  <LinksUpToDate>false</LinksUpToDate>
  <CharactersWithSpaces>24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6:36:00Z</dcterms:created>
  <dc:creator>龙绍蓉</dc:creator>
  <cp:lastModifiedBy>龙绍蓉</cp:lastModifiedBy>
  <dcterms:modified xsi:type="dcterms:W3CDTF">2024-09-30T05:55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A2CE86411184E2281A72EB827CFCAAF_13</vt:lpwstr>
  </property>
</Properties>
</file>